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1A41EE" w14:textId="77777777" w:rsidR="00437DB3" w:rsidRPr="001D215E" w:rsidRDefault="00437DB3" w:rsidP="00437DB3">
      <w:pPr>
        <w:pStyle w:val="AuthorList"/>
        <w:rPr>
          <w:sz w:val="28"/>
          <w:szCs w:val="28"/>
        </w:rPr>
      </w:pPr>
      <w:r w:rsidRPr="001D215E">
        <w:rPr>
          <w:sz w:val="28"/>
          <w:szCs w:val="28"/>
        </w:rPr>
        <w:t xml:space="preserve">Gestational age is related to symptoms of Attention-Deficit/Hyperactivity </w:t>
      </w:r>
      <w:bookmarkStart w:id="0" w:name="_Hlk51413618"/>
      <w:r w:rsidRPr="001D215E">
        <w:rPr>
          <w:sz w:val="28"/>
          <w:szCs w:val="28"/>
        </w:rPr>
        <w:t>Disorder</w:t>
      </w:r>
      <w:r>
        <w:rPr>
          <w:sz w:val="28"/>
          <w:szCs w:val="28"/>
        </w:rPr>
        <w:t xml:space="preserve"> </w:t>
      </w:r>
      <w:bookmarkStart w:id="1" w:name="_Hlk51149259"/>
      <w:bookmarkStart w:id="2" w:name="_Hlk51153202"/>
      <w:r>
        <w:rPr>
          <w:sz w:val="28"/>
          <w:szCs w:val="28"/>
        </w:rPr>
        <w:t>in late-preterm to full-term</w:t>
      </w:r>
      <w:r w:rsidRPr="001D215E">
        <w:rPr>
          <w:sz w:val="28"/>
          <w:szCs w:val="28"/>
        </w:rPr>
        <w:t xml:space="preserve"> </w:t>
      </w:r>
      <w:bookmarkEnd w:id="1"/>
      <w:r w:rsidRPr="001D215E">
        <w:rPr>
          <w:sz w:val="28"/>
          <w:szCs w:val="28"/>
        </w:rPr>
        <w:t xml:space="preserve">children </w:t>
      </w:r>
      <w:bookmarkEnd w:id="0"/>
      <w:r w:rsidRPr="001D215E">
        <w:rPr>
          <w:sz w:val="28"/>
          <w:szCs w:val="28"/>
        </w:rPr>
        <w:t>and adolescents with Down syndrome</w:t>
      </w:r>
      <w:r>
        <w:rPr>
          <w:sz w:val="28"/>
          <w:szCs w:val="28"/>
        </w:rPr>
        <w:t xml:space="preserve">  </w:t>
      </w:r>
    </w:p>
    <w:p w14:paraId="6360214C" w14:textId="77777777" w:rsidR="00437DB3" w:rsidRPr="00B03D48" w:rsidRDefault="00437DB3" w:rsidP="00437DB3">
      <w:pPr>
        <w:pStyle w:val="AuthorList"/>
        <w:rPr>
          <w:b w:val="0"/>
          <w:bCs/>
        </w:rPr>
      </w:pPr>
      <w:bookmarkStart w:id="3" w:name="_Hlk42602386"/>
      <w:bookmarkEnd w:id="2"/>
      <w:r w:rsidRPr="00B03D48">
        <w:rPr>
          <w:b w:val="0"/>
          <w:bCs/>
        </w:rPr>
        <w:t>Laura del Hoyo Soriano</w:t>
      </w:r>
      <w:r w:rsidRPr="00FE19E7">
        <w:t>*</w:t>
      </w:r>
      <w:r w:rsidRPr="00FE19E7">
        <w:rPr>
          <w:vertAlign w:val="superscript"/>
        </w:rPr>
        <w:t>1</w:t>
      </w:r>
      <w:r>
        <w:rPr>
          <w:b w:val="0"/>
          <w:bCs/>
        </w:rPr>
        <w:t>,</w:t>
      </w:r>
      <w:r w:rsidRPr="00B03D48">
        <w:rPr>
          <w:b w:val="0"/>
          <w:bCs/>
        </w:rPr>
        <w:t xml:space="preserve"> Tracie Rosser</w:t>
      </w:r>
      <w:r w:rsidRPr="00FE19E7">
        <w:rPr>
          <w:vertAlign w:val="superscript"/>
          <w:lang w:val="en-GB"/>
        </w:rPr>
        <w:t>2</w:t>
      </w:r>
      <w:r>
        <w:rPr>
          <w:b w:val="0"/>
          <w:bCs/>
        </w:rPr>
        <w:t>,</w:t>
      </w:r>
      <w:r w:rsidRPr="00B03D48">
        <w:rPr>
          <w:b w:val="0"/>
          <w:bCs/>
        </w:rPr>
        <w:t xml:space="preserve"> Debra Hamilton</w:t>
      </w:r>
      <w:r w:rsidRPr="00FE19E7">
        <w:rPr>
          <w:vertAlign w:val="superscript"/>
          <w:lang w:val="en-GB"/>
        </w:rPr>
        <w:t>2</w:t>
      </w:r>
      <w:r>
        <w:rPr>
          <w:b w:val="0"/>
          <w:bCs/>
        </w:rPr>
        <w:t>,</w:t>
      </w:r>
      <w:r w:rsidRPr="00B03D48">
        <w:rPr>
          <w:b w:val="0"/>
          <w:bCs/>
        </w:rPr>
        <w:t xml:space="preserve"> Taylor Wood</w:t>
      </w:r>
      <w:r w:rsidRPr="00FE19E7">
        <w:rPr>
          <w:vertAlign w:val="superscript"/>
        </w:rPr>
        <w:t>1</w:t>
      </w:r>
      <w:r>
        <w:rPr>
          <w:b w:val="0"/>
          <w:bCs/>
        </w:rPr>
        <w:t>,</w:t>
      </w:r>
      <w:r w:rsidRPr="00B03D48">
        <w:rPr>
          <w:b w:val="0"/>
          <w:bCs/>
        </w:rPr>
        <w:t xml:space="preserve"> Leonard Abbeduto</w:t>
      </w:r>
      <w:r w:rsidRPr="00FE19E7">
        <w:rPr>
          <w:vertAlign w:val="superscript"/>
        </w:rPr>
        <w:t>1</w:t>
      </w:r>
      <w:r>
        <w:rPr>
          <w:b w:val="0"/>
          <w:bCs/>
        </w:rPr>
        <w:t>,</w:t>
      </w:r>
      <w:r w:rsidRPr="00B03D48">
        <w:rPr>
          <w:b w:val="0"/>
          <w:bCs/>
        </w:rPr>
        <w:t xml:space="preserve"> </w:t>
      </w:r>
      <w:r>
        <w:rPr>
          <w:b w:val="0"/>
          <w:bCs/>
        </w:rPr>
        <w:t xml:space="preserve">and </w:t>
      </w:r>
      <w:r w:rsidRPr="00B03D48">
        <w:rPr>
          <w:b w:val="0"/>
          <w:bCs/>
        </w:rPr>
        <w:t>Stephanie Sherman</w:t>
      </w:r>
      <w:r w:rsidRPr="00FE19E7">
        <w:rPr>
          <w:vertAlign w:val="superscript"/>
          <w:lang w:val="en-GB"/>
        </w:rPr>
        <w:t>2</w:t>
      </w:r>
      <w:r w:rsidRPr="00B03D48">
        <w:rPr>
          <w:b w:val="0"/>
          <w:bCs/>
        </w:rPr>
        <w:t xml:space="preserve"> </w:t>
      </w:r>
    </w:p>
    <w:bookmarkEnd w:id="3"/>
    <w:p w14:paraId="79EA58A4" w14:textId="77777777" w:rsidR="00437DB3" w:rsidRPr="00FE19E7" w:rsidRDefault="00437DB3" w:rsidP="00437DB3">
      <w:pPr>
        <w:spacing w:before="240"/>
        <w:rPr>
          <w:rStyle w:val="Hyperlink"/>
          <w:rFonts w:cs="Times New Roman"/>
          <w:szCs w:val="24"/>
          <w:lang w:val="en-GB"/>
        </w:rPr>
      </w:pPr>
      <w:r w:rsidRPr="00FE19E7">
        <w:rPr>
          <w:rFonts w:cs="Times New Roman"/>
          <w:szCs w:val="24"/>
          <w:vertAlign w:val="superscript"/>
        </w:rPr>
        <w:t>1</w:t>
      </w:r>
      <w:r w:rsidRPr="00FE19E7">
        <w:rPr>
          <w:rFonts w:cs="Times New Roman"/>
        </w:rPr>
        <w:t xml:space="preserve"> </w:t>
      </w:r>
      <w:r w:rsidRPr="00FE19E7">
        <w:rPr>
          <w:rFonts w:cs="Times New Roman"/>
          <w:szCs w:val="24"/>
        </w:rPr>
        <w:t>MIND Institute University of California</w:t>
      </w:r>
      <w:r>
        <w:rPr>
          <w:rFonts w:cs="Times New Roman"/>
          <w:szCs w:val="24"/>
        </w:rPr>
        <w:t xml:space="preserve"> </w:t>
      </w:r>
      <w:r w:rsidRPr="00FE19E7">
        <w:rPr>
          <w:rFonts w:cs="Times New Roman"/>
          <w:szCs w:val="24"/>
        </w:rPr>
        <w:t xml:space="preserve">Davis, Department of Psychiatry and Behavioral Sciences, Sacramento, </w:t>
      </w:r>
      <w:r>
        <w:rPr>
          <w:rFonts w:cs="Times New Roman"/>
          <w:szCs w:val="24"/>
        </w:rPr>
        <w:t xml:space="preserve">CA, </w:t>
      </w:r>
      <w:r w:rsidRPr="00FE19E7">
        <w:rPr>
          <w:rFonts w:cs="Times New Roman"/>
          <w:szCs w:val="24"/>
        </w:rPr>
        <w:t>USA</w:t>
      </w:r>
      <w:r w:rsidRPr="00FE19E7" w:rsidDel="00F67858">
        <w:rPr>
          <w:rFonts w:cs="Times New Roman"/>
          <w:szCs w:val="24"/>
        </w:rPr>
        <w:t xml:space="preserve"> </w:t>
      </w:r>
    </w:p>
    <w:p w14:paraId="2E578B55" w14:textId="77777777" w:rsidR="00437DB3" w:rsidRPr="00FE19E7" w:rsidRDefault="00437DB3" w:rsidP="00437DB3">
      <w:pPr>
        <w:spacing w:before="240"/>
        <w:rPr>
          <w:rFonts w:cs="Times New Roman"/>
          <w:szCs w:val="24"/>
          <w:lang w:val="en-GB"/>
        </w:rPr>
      </w:pPr>
      <w:r w:rsidRPr="00FE19E7">
        <w:rPr>
          <w:rFonts w:cs="Times New Roman"/>
          <w:szCs w:val="24"/>
          <w:vertAlign w:val="superscript"/>
          <w:lang w:val="en-GB"/>
        </w:rPr>
        <w:t>2</w:t>
      </w:r>
      <w:r w:rsidRPr="00FE19E7">
        <w:rPr>
          <w:rFonts w:cs="Times New Roman"/>
          <w:szCs w:val="24"/>
          <w:lang w:val="en-GB"/>
        </w:rPr>
        <w:t xml:space="preserve"> Emory University School of Medicine, Department of Human Genetics, Atlanta, GA, USA</w:t>
      </w:r>
    </w:p>
    <w:p w14:paraId="6F890A2D" w14:textId="77777777" w:rsidR="00437DB3" w:rsidRPr="00FE19E7" w:rsidRDefault="00437DB3" w:rsidP="00437DB3">
      <w:pPr>
        <w:spacing w:before="240"/>
        <w:rPr>
          <w:rFonts w:cs="Times New Roman"/>
          <w:b/>
          <w:szCs w:val="24"/>
        </w:rPr>
      </w:pPr>
      <w:r w:rsidRPr="00FE19E7">
        <w:rPr>
          <w:rFonts w:cs="Times New Roman"/>
          <w:b/>
          <w:szCs w:val="24"/>
        </w:rPr>
        <w:t>* Correspondence:</w:t>
      </w:r>
      <w:r w:rsidRPr="00FE19E7">
        <w:rPr>
          <w:rFonts w:cs="Times New Roman"/>
          <w:color w:val="0000FF"/>
          <w:u w:val="single"/>
        </w:rPr>
        <w:t xml:space="preserve"> </w:t>
      </w:r>
      <w:hyperlink r:id="rId4" w:history="1">
        <w:r w:rsidRPr="00FE19E7">
          <w:rPr>
            <w:rStyle w:val="Hyperlink"/>
            <w:rFonts w:cs="Times New Roman"/>
            <w:lang w:val="en-GB"/>
          </w:rPr>
          <w:t>ldelhoyo@ucdavis.edu</w:t>
        </w:r>
      </w:hyperlink>
      <w:r w:rsidRPr="00FE19E7">
        <w:rPr>
          <w:rStyle w:val="Hyperlink"/>
          <w:rFonts w:cs="Times New Roman"/>
          <w:lang w:val="en-GB"/>
        </w:rPr>
        <w:t xml:space="preserve"> </w:t>
      </w:r>
      <w:r w:rsidRPr="00FE19E7">
        <w:rPr>
          <w:vertAlign w:val="superscript"/>
        </w:rPr>
        <w:t xml:space="preserve"> </w:t>
      </w:r>
    </w:p>
    <w:p w14:paraId="1A546D87" w14:textId="77777777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2EE87713" w14:textId="77777777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E79086C" w14:textId="15AF0631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68D427D" w14:textId="243CBA8F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8CDD13F" w14:textId="1AE13ACD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D9986F0" w14:textId="15DA956F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DA37A8B" w14:textId="03A121AF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5795DB5D" w14:textId="2B0D5FBE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3B1ED783" w14:textId="293E8E1D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5FDEB9FD" w14:textId="7E91F560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07F553E" w14:textId="6FF5FE9E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B35DE19" w14:textId="6C9631BB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58FECC2B" w14:textId="41EB6390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E577243" w14:textId="7BC76434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2B5C2670" w14:textId="093B60CC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5FD17E0" w14:textId="1989B4D5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52EB1BA8" w14:textId="2090D26D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6EE563A1" w14:textId="712C14FE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32E37B4" w14:textId="5F1BCFBA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8FCFC85" w14:textId="2C704E03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6B6D9ECE" w14:textId="67723D3E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24A46FD5" w14:textId="5362FEF7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17DC399A" w14:textId="769A83B0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20BAE05D" w14:textId="3C3E1924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35574D40" w14:textId="713B5B8D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0D341F1F" w14:textId="239A9525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C587EB6" w14:textId="6A01F6E3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68695C85" w14:textId="2D0F5666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072591A" w14:textId="7DD1104F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586BAD0B" w14:textId="35DA7310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187CEE27" w14:textId="0BC910A2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3B8FCEC0" w14:textId="16FB628F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500D460" w14:textId="4BE04B34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76B1EC0B" w14:textId="22B96041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3CAE53A3" w14:textId="06CB6CA2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45134337" w14:textId="0F066FF2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05015E06" w14:textId="488468A3" w:rsidR="00437DB3" w:rsidRDefault="00437DB3" w:rsidP="00FC45FF">
      <w:pPr>
        <w:textAlignment w:val="baseline"/>
        <w:rPr>
          <w:rFonts w:eastAsia="Times New Roman" w:cs="Times New Roman"/>
          <w:b/>
          <w:bCs/>
          <w:szCs w:val="24"/>
        </w:rPr>
      </w:pPr>
    </w:p>
    <w:p w14:paraId="2FF31B86" w14:textId="1C73A2FF" w:rsidR="00437DB3" w:rsidRPr="00437DB3" w:rsidRDefault="00437DB3" w:rsidP="00FC45FF">
      <w:pPr>
        <w:textAlignment w:val="baseline"/>
        <w:rPr>
          <w:rFonts w:ascii="Times New Roman" w:eastAsia="Times New Roman" w:hAnsi="Times New Roman" w:cs="Times New Roman"/>
          <w:b/>
          <w:bCs/>
          <w:szCs w:val="24"/>
        </w:rPr>
      </w:pPr>
    </w:p>
    <w:p w14:paraId="2BAD9041" w14:textId="36955AD5" w:rsidR="00437DB3" w:rsidRPr="00437DB3" w:rsidRDefault="00437DB3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  <w:r w:rsidRPr="00437DB3">
        <w:rPr>
          <w:rFonts w:ascii="Times New Roman" w:eastAsia="Times New Roman" w:hAnsi="Times New Roman" w:cs="Times New Roman"/>
          <w:b/>
          <w:bCs/>
          <w:szCs w:val="24"/>
        </w:rPr>
        <w:t>Supplementary Table 1.</w:t>
      </w:r>
      <w:r w:rsidRPr="00437DB3">
        <w:rPr>
          <w:rFonts w:ascii="Times New Roman" w:eastAsia="Times New Roman" w:hAnsi="Times New Roman" w:cs="Times New Roman"/>
          <w:szCs w:val="24"/>
        </w:rPr>
        <w:t xml:space="preserve">  Descriptive values regarding the presence of other neurodevelopmental disorders.</w:t>
      </w:r>
    </w:p>
    <w:p w14:paraId="087028BF" w14:textId="77777777" w:rsidR="00437DB3" w:rsidRPr="00437DB3" w:rsidRDefault="00437DB3" w:rsidP="00FC45FF">
      <w:pPr>
        <w:textAlignment w:val="baseline"/>
        <w:rPr>
          <w:rFonts w:ascii="Times New Roman" w:eastAsia="Times New Roman" w:hAnsi="Times New Roman" w:cs="Times New Roman"/>
          <w:b/>
          <w:bCs/>
          <w:szCs w:val="24"/>
        </w:rPr>
      </w:pPr>
    </w:p>
    <w:tbl>
      <w:tblPr>
        <w:tblW w:w="7470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60"/>
        <w:gridCol w:w="810"/>
        <w:gridCol w:w="1800"/>
      </w:tblGrid>
      <w:tr w:rsidR="00437DB3" w:rsidRPr="00437DB3" w14:paraId="2C8BC7C4" w14:textId="77777777" w:rsidTr="00437DB3">
        <w:trPr>
          <w:jc w:val="center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FD0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12" w:space="0" w:color="auto"/>
              <w:left w:val="nil"/>
              <w:bottom w:val="single" w:sz="4" w:space="0" w:color="AEAAAA"/>
              <w:right w:val="nil"/>
            </w:tcBorders>
            <w:shd w:val="clear" w:color="auto" w:fill="auto"/>
            <w:hideMark/>
          </w:tcPr>
          <w:p w14:paraId="031A8C7A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iCs/>
                <w:szCs w:val="24"/>
              </w:rPr>
              <w:t>Participants with DS (</w:t>
            </w:r>
            <w:r w:rsidRPr="00437DB3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n</w:t>
            </w:r>
            <w:r w:rsidRPr="00437DB3">
              <w:rPr>
                <w:rFonts w:ascii="Times New Roman" w:eastAsia="Times New Roman" w:hAnsi="Times New Roman" w:cs="Times New Roman"/>
                <w:szCs w:val="24"/>
              </w:rPr>
              <w:t>=105)</w:t>
            </w:r>
          </w:p>
        </w:tc>
      </w:tr>
      <w:tr w:rsidR="00437DB3" w:rsidRPr="00437DB3" w14:paraId="2F00BCAA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097B717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FBC5DBC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i/>
                <w:iCs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i/>
                <w:iCs/>
                <w:szCs w:val="24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864D308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iCs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iCs/>
                <w:szCs w:val="24"/>
              </w:rPr>
              <w:t>%</w:t>
            </w:r>
          </w:p>
        </w:tc>
      </w:tr>
      <w:tr w:rsidR="00437DB3" w:rsidRPr="00437DB3" w14:paraId="1C5D038B" w14:textId="77777777" w:rsidTr="00437DB3">
        <w:trPr>
          <w:jc w:val="center"/>
        </w:trPr>
        <w:tc>
          <w:tcPr>
            <w:tcW w:w="4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288A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Autism spectrum disorder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51E9D4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843E7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37DB3" w:rsidRPr="00437DB3" w14:paraId="0D5369E5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DBAD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5D80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CD12B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7.6%</w:t>
            </w:r>
          </w:p>
        </w:tc>
      </w:tr>
      <w:tr w:rsidR="00437DB3" w:rsidRPr="00437DB3" w14:paraId="38F4563A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  <w:hideMark/>
          </w:tcPr>
          <w:p w14:paraId="54123C40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  <w:hideMark/>
          </w:tcPr>
          <w:p w14:paraId="5A9E36B8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02A6180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88.6%</w:t>
            </w:r>
          </w:p>
        </w:tc>
      </w:tr>
      <w:tr w:rsidR="00437DB3" w:rsidRPr="00437DB3" w14:paraId="0869DECD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109CC3D2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6911041D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4CD7A88C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3.8%</w:t>
            </w:r>
          </w:p>
        </w:tc>
      </w:tr>
      <w:tr w:rsidR="00437DB3" w:rsidRPr="00437DB3" w14:paraId="0805102C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0D14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Disruptive behavio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3915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8C28C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37DB3" w:rsidRPr="00437DB3" w14:paraId="1C39BB57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A0C1A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F0A0D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F16EEF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7.6%</w:t>
            </w:r>
          </w:p>
        </w:tc>
      </w:tr>
      <w:tr w:rsidR="00437DB3" w:rsidRPr="00437DB3" w14:paraId="70426ECA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6DD4BD7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1575554D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5156212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89.5%</w:t>
            </w:r>
          </w:p>
        </w:tc>
      </w:tr>
      <w:tr w:rsidR="00437DB3" w:rsidRPr="00437DB3" w14:paraId="6A446BFD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3FA1403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2829F33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6C6498BD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2.9%</w:t>
            </w:r>
          </w:p>
        </w:tc>
      </w:tr>
      <w:tr w:rsidR="00437DB3" w:rsidRPr="00437DB3" w14:paraId="50BA4C4D" w14:textId="77777777" w:rsidTr="00437DB3">
        <w:trPr>
          <w:jc w:val="center"/>
        </w:trPr>
        <w:tc>
          <w:tcPr>
            <w:tcW w:w="4860" w:type="dxa"/>
            <w:tcBorders>
              <w:top w:val="dotted" w:sz="6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FC750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Anxiety disorder </w:t>
            </w:r>
          </w:p>
        </w:tc>
        <w:tc>
          <w:tcPr>
            <w:tcW w:w="810" w:type="dxa"/>
            <w:tcBorders>
              <w:top w:val="dotted" w:sz="6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E324F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dotted" w:sz="6" w:space="0" w:color="AEAAAA"/>
              <w:left w:val="nil"/>
              <w:bottom w:val="nil"/>
              <w:right w:val="nil"/>
            </w:tcBorders>
          </w:tcPr>
          <w:p w14:paraId="659CF044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37DB3" w:rsidRPr="00437DB3" w14:paraId="37B369A2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DF98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A2B1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C4385F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3.8%</w:t>
            </w:r>
          </w:p>
        </w:tc>
      </w:tr>
      <w:tr w:rsidR="00437DB3" w:rsidRPr="00437DB3" w14:paraId="11E85BBF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E82C8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0946C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4AF6B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2.9%</w:t>
            </w:r>
          </w:p>
        </w:tc>
      </w:tr>
      <w:tr w:rsidR="00437DB3" w:rsidRPr="00437DB3" w14:paraId="3A263B26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  <w:hideMark/>
          </w:tcPr>
          <w:p w14:paraId="1A1472F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  <w:hideMark/>
          </w:tcPr>
          <w:p w14:paraId="1D8A8F7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67AEDB7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52.4%</w:t>
            </w:r>
          </w:p>
        </w:tc>
      </w:tr>
      <w:tr w:rsidR="00437DB3" w:rsidRPr="00437DB3" w14:paraId="75456A00" w14:textId="77777777" w:rsidTr="00437DB3">
        <w:trPr>
          <w:jc w:val="center"/>
        </w:trPr>
        <w:tc>
          <w:tcPr>
            <w:tcW w:w="4860" w:type="dxa"/>
            <w:tcBorders>
              <w:top w:val="dotted" w:sz="4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7EF41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Depression </w:t>
            </w:r>
          </w:p>
        </w:tc>
        <w:tc>
          <w:tcPr>
            <w:tcW w:w="810" w:type="dxa"/>
            <w:tcBorders>
              <w:top w:val="dotted" w:sz="4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2714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dotted" w:sz="4" w:space="0" w:color="AEAAAA"/>
              <w:left w:val="nil"/>
              <w:bottom w:val="nil"/>
              <w:right w:val="nil"/>
            </w:tcBorders>
          </w:tcPr>
          <w:p w14:paraId="59A04A0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37DB3" w:rsidRPr="00437DB3" w14:paraId="3ED87C86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07252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E720E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DA5AC1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%</w:t>
            </w:r>
          </w:p>
        </w:tc>
      </w:tr>
      <w:tr w:rsidR="00437DB3" w:rsidRPr="00437DB3" w14:paraId="7424BA68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DF56D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D1AC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694FBC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86.7%</w:t>
            </w:r>
          </w:p>
        </w:tc>
      </w:tr>
      <w:tr w:rsidR="00437DB3" w:rsidRPr="00437DB3" w14:paraId="15A14070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40102330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4622C892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3F75649A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13.3%</w:t>
            </w:r>
          </w:p>
        </w:tc>
      </w:tr>
      <w:tr w:rsidR="00437DB3" w:rsidRPr="00437DB3" w14:paraId="28C3BE28" w14:textId="77777777" w:rsidTr="00437DB3">
        <w:trPr>
          <w:jc w:val="center"/>
        </w:trPr>
        <w:tc>
          <w:tcPr>
            <w:tcW w:w="4860" w:type="dxa"/>
            <w:tcBorders>
              <w:top w:val="dotted" w:sz="6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D004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Obsessive compulsive disorder </w:t>
            </w:r>
          </w:p>
        </w:tc>
        <w:tc>
          <w:tcPr>
            <w:tcW w:w="810" w:type="dxa"/>
            <w:tcBorders>
              <w:top w:val="dotted" w:sz="6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626A9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800" w:type="dxa"/>
            <w:tcBorders>
              <w:top w:val="dotted" w:sz="6" w:space="0" w:color="AEAAAA"/>
              <w:left w:val="nil"/>
              <w:bottom w:val="nil"/>
              <w:right w:val="nil"/>
            </w:tcBorders>
          </w:tcPr>
          <w:p w14:paraId="2705E8E1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37DB3" w:rsidRPr="00437DB3" w14:paraId="1752736C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2C3C5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FD4217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DD715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2.9%</w:t>
            </w:r>
          </w:p>
        </w:tc>
      </w:tr>
      <w:tr w:rsidR="00437DB3" w:rsidRPr="00437DB3" w14:paraId="5B760AC5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B50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7894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A9A04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6.7%</w:t>
            </w:r>
          </w:p>
        </w:tc>
      </w:tr>
      <w:tr w:rsidR="00437DB3" w:rsidRPr="00437DB3" w14:paraId="7B6642B9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5A881F00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dotted" w:sz="6" w:space="0" w:color="AEAAAA"/>
              <w:right w:val="nil"/>
            </w:tcBorders>
            <w:shd w:val="clear" w:color="auto" w:fill="auto"/>
          </w:tcPr>
          <w:p w14:paraId="331A315F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dotted" w:sz="6" w:space="0" w:color="AEAAAA"/>
              <w:right w:val="nil"/>
            </w:tcBorders>
          </w:tcPr>
          <w:p w14:paraId="0EE4D258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49.5%</w:t>
            </w:r>
          </w:p>
        </w:tc>
      </w:tr>
      <w:tr w:rsidR="00437DB3" w:rsidRPr="00437DB3" w14:paraId="20C6DE7B" w14:textId="77777777" w:rsidTr="00437DB3">
        <w:trPr>
          <w:jc w:val="center"/>
        </w:trPr>
        <w:tc>
          <w:tcPr>
            <w:tcW w:w="7470" w:type="dxa"/>
            <w:gridSpan w:val="3"/>
            <w:tcBorders>
              <w:top w:val="dotted" w:sz="6" w:space="0" w:color="AEAAAA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A9B5C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Seizure disorder, Epilepsy or Infantile spasms (treated) </w:t>
            </w:r>
          </w:p>
        </w:tc>
      </w:tr>
      <w:tr w:rsidR="00437DB3" w:rsidRPr="00437DB3" w14:paraId="4A3AF2FB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1E828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Ye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0758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DA9961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%</w:t>
            </w:r>
          </w:p>
        </w:tc>
      </w:tr>
      <w:tr w:rsidR="00437DB3" w:rsidRPr="00437DB3" w14:paraId="1E0FADF0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8871BB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   N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FF80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5A6633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105%</w:t>
            </w:r>
          </w:p>
        </w:tc>
      </w:tr>
      <w:tr w:rsidR="00437DB3" w:rsidRPr="00437DB3" w14:paraId="10B89EC1" w14:textId="77777777" w:rsidTr="00437DB3">
        <w:trPr>
          <w:jc w:val="center"/>
        </w:trPr>
        <w:tc>
          <w:tcPr>
            <w:tcW w:w="4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A9089E2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 xml:space="preserve">  Missing dat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0677B1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AC446" w14:textId="77777777" w:rsidR="00437DB3" w:rsidRPr="00437DB3" w:rsidRDefault="00437DB3" w:rsidP="00437DB3">
            <w:pPr>
              <w:textAlignment w:val="baseline"/>
              <w:rPr>
                <w:rFonts w:ascii="Times New Roman" w:eastAsia="Times New Roman" w:hAnsi="Times New Roman" w:cs="Times New Roman"/>
                <w:szCs w:val="24"/>
              </w:rPr>
            </w:pPr>
            <w:r w:rsidRPr="00437DB3">
              <w:rPr>
                <w:rFonts w:ascii="Times New Roman" w:eastAsia="Times New Roman" w:hAnsi="Times New Roman" w:cs="Times New Roman"/>
                <w:szCs w:val="24"/>
              </w:rPr>
              <w:t>0%</w:t>
            </w:r>
          </w:p>
        </w:tc>
      </w:tr>
    </w:tbl>
    <w:p w14:paraId="65400FFF" w14:textId="65B29A67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0FDA496C" w14:textId="443F6C35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5026FB07" w14:textId="02792A37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7D553E51" w14:textId="4A44AE6D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7E465E3" w14:textId="20258A96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5B425D27" w14:textId="1BFC9802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4603B59" w14:textId="3AD1AF22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1938711D" w14:textId="25581D22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06272A6" w14:textId="1BD52738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5B4E4BCF" w14:textId="65BF3471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734BB0A2" w14:textId="39C43209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36C04E6C" w14:textId="0A8D6632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6D964149" w14:textId="38538568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7731B23B" w14:textId="488F7E44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3EBC1DB" w14:textId="4678CF84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23BDD671" w14:textId="44D87E93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07C98DB" w14:textId="0700E008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79F378C" w14:textId="4222C8E1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4B814378" w14:textId="3906235E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3B879FA5" w14:textId="5D045641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0A6DE93D" w14:textId="359972AC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5AD0FC16" w14:textId="1E63BC66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733F57D0" w14:textId="6018C0B2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</w:pPr>
    </w:p>
    <w:p w14:paraId="76EF9CFA" w14:textId="42DE9EFC" w:rsidR="00843662" w:rsidRPr="00437DB3" w:rsidRDefault="00843662" w:rsidP="00FC45FF">
      <w:pPr>
        <w:textAlignment w:val="baseline"/>
        <w:rPr>
          <w:rFonts w:ascii="Times New Roman" w:eastAsia="Times New Roman" w:hAnsi="Times New Roman" w:cs="Times New Roman"/>
          <w:szCs w:val="24"/>
        </w:rPr>
        <w:sectPr w:rsidR="00843662" w:rsidRPr="00437DB3" w:rsidSect="00FC45FF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  <w:bookmarkStart w:id="4" w:name="_GoBack"/>
      <w:bookmarkEnd w:id="4"/>
    </w:p>
    <w:p w14:paraId="7416F345" w14:textId="77777777" w:rsidR="003E3A0E" w:rsidRPr="00437DB3" w:rsidRDefault="003E3A0E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5FC7CC47" w14:textId="77777777" w:rsidR="003E3A0E" w:rsidRPr="00437DB3" w:rsidRDefault="003E3A0E">
      <w:pPr>
        <w:rPr>
          <w:rFonts w:ascii="Times New Roman" w:hAnsi="Times New Roman" w:cs="Times New Roman"/>
          <w:b/>
          <w:bCs/>
          <w:color w:val="000000" w:themeColor="text1"/>
          <w:szCs w:val="24"/>
        </w:rPr>
      </w:pPr>
    </w:p>
    <w:p w14:paraId="200591EA" w14:textId="5BBF9519" w:rsidR="006376AA" w:rsidRPr="00437DB3" w:rsidRDefault="00C50CE5">
      <w:pPr>
        <w:rPr>
          <w:rFonts w:ascii="Times New Roman" w:hAnsi="Times New Roman" w:cs="Times New Roman"/>
          <w:color w:val="000000" w:themeColor="text1"/>
          <w:szCs w:val="24"/>
        </w:rPr>
      </w:pPr>
      <w:r w:rsidRPr="00437DB3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Supplementary Table </w:t>
      </w:r>
      <w:r w:rsidR="003E3A0E" w:rsidRPr="00437DB3">
        <w:rPr>
          <w:rFonts w:ascii="Times New Roman" w:hAnsi="Times New Roman" w:cs="Times New Roman"/>
          <w:b/>
          <w:bCs/>
          <w:color w:val="000000" w:themeColor="text1"/>
          <w:szCs w:val="24"/>
        </w:rPr>
        <w:t>2</w:t>
      </w:r>
      <w:r w:rsidRPr="00437DB3">
        <w:rPr>
          <w:rFonts w:ascii="Times New Roman" w:hAnsi="Times New Roman" w:cs="Times New Roman"/>
          <w:b/>
          <w:bCs/>
          <w:color w:val="000000" w:themeColor="text1"/>
          <w:szCs w:val="24"/>
        </w:rPr>
        <w:t>: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 xml:space="preserve"> Association between GA and </w:t>
      </w:r>
      <w:r w:rsidR="00A97386" w:rsidRPr="00437DB3">
        <w:rPr>
          <w:rFonts w:ascii="Times New Roman" w:eastAsia="Calibri" w:hAnsi="Times New Roman" w:cs="Times New Roman"/>
          <w:szCs w:val="24"/>
        </w:rPr>
        <w:t>ADHD symptoms rated by parents with the Conners-3 (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 xml:space="preserve">Inattentive T-score, Hyperactive-Impulsive T-score, and Global Index T-score) with each of the potential covariates. </w:t>
      </w:r>
    </w:p>
    <w:p w14:paraId="5B303404" w14:textId="634863BA" w:rsidR="00C50CE5" w:rsidRPr="00437DB3" w:rsidRDefault="00C50CE5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B26D473" w14:textId="57E53F6D" w:rsidR="00C50CE5" w:rsidRPr="00437DB3" w:rsidRDefault="00C50CE5">
      <w:pPr>
        <w:rPr>
          <w:rFonts w:ascii="Times New Roman" w:hAnsi="Times New Roman" w:cs="Times New Roman"/>
          <w:color w:val="000000" w:themeColor="text1"/>
          <w:szCs w:val="24"/>
        </w:rPr>
      </w:pPr>
    </w:p>
    <w:tbl>
      <w:tblPr>
        <w:tblpPr w:leftFromText="180" w:rightFromText="180" w:vertAnchor="page" w:horzAnchor="margin" w:tblpY="2626"/>
        <w:tblW w:w="1327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60"/>
        <w:gridCol w:w="990"/>
        <w:gridCol w:w="1980"/>
        <w:gridCol w:w="2070"/>
        <w:gridCol w:w="2070"/>
        <w:gridCol w:w="2205"/>
      </w:tblGrid>
      <w:tr w:rsidR="003E3A0E" w:rsidRPr="00437DB3" w14:paraId="092AD241" w14:textId="77777777" w:rsidTr="003E3A0E">
        <w:trPr>
          <w:cantSplit/>
          <w:trHeight w:val="450"/>
        </w:trPr>
        <w:tc>
          <w:tcPr>
            <w:tcW w:w="495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DEF49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295A9083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Inattention T-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1266BFE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Hyperactivity/</w:t>
            </w:r>
          </w:p>
          <w:p w14:paraId="0ADC608D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Impulsivity T-sco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4370C914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Global Index</w:t>
            </w:r>
          </w:p>
          <w:p w14:paraId="58DEE58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Total T-score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  <w:hideMark/>
          </w:tcPr>
          <w:p w14:paraId="7A1816AD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Gestational age</w:t>
            </w:r>
          </w:p>
        </w:tc>
      </w:tr>
      <w:tr w:rsidR="003E3A0E" w:rsidRPr="00437DB3" w14:paraId="673CC2CB" w14:textId="77777777" w:rsidTr="003E3A0E">
        <w:trPr>
          <w:cantSplit/>
          <w:trHeight w:val="275"/>
        </w:trPr>
        <w:tc>
          <w:tcPr>
            <w:tcW w:w="3960" w:type="dxa"/>
            <w:shd w:val="clear" w:color="auto" w:fill="auto"/>
            <w:hideMark/>
          </w:tcPr>
          <w:p w14:paraId="4AD0AE33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Family income</w:t>
            </w:r>
            <w:r w:rsidRPr="00437DB3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2B7C946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FB147BE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5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F19F82C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2529A02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666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5EB1977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964</w:t>
            </w:r>
          </w:p>
        </w:tc>
      </w:tr>
      <w:tr w:rsidR="003E3A0E" w:rsidRPr="00437DB3" w14:paraId="01635532" w14:textId="77777777" w:rsidTr="003E3A0E">
        <w:trPr>
          <w:cantSplit/>
          <w:trHeight w:val="290"/>
        </w:trPr>
        <w:tc>
          <w:tcPr>
            <w:tcW w:w="3960" w:type="dxa"/>
            <w:shd w:val="clear" w:color="auto" w:fill="auto"/>
            <w:vAlign w:val="center"/>
            <w:hideMark/>
          </w:tcPr>
          <w:p w14:paraId="2109DA6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120CC0DE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 xml:space="preserve">p-value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E4FCC82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6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665521F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2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180C4043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57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90A0B61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413</w:t>
            </w:r>
          </w:p>
        </w:tc>
      </w:tr>
      <w:tr w:rsidR="003E3A0E" w:rsidRPr="00437DB3" w14:paraId="67F6CD99" w14:textId="77777777" w:rsidTr="003E3A0E">
        <w:trPr>
          <w:cantSplit/>
          <w:trHeight w:val="275"/>
        </w:trPr>
        <w:tc>
          <w:tcPr>
            <w:tcW w:w="3960" w:type="dxa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</w:tcPr>
          <w:p w14:paraId="5AC8012E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Maternal educational level</w:t>
            </w:r>
            <w:r w:rsidRPr="00437DB3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45E22D62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0F3EE9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485C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831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5CC6E3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657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3946B0BB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898</w:t>
            </w:r>
          </w:p>
        </w:tc>
      </w:tr>
      <w:tr w:rsidR="003E3A0E" w:rsidRPr="00437DB3" w14:paraId="180AEA21" w14:textId="77777777" w:rsidTr="003E3A0E">
        <w:trPr>
          <w:cantSplit/>
          <w:trHeight w:val="305"/>
        </w:trPr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23A545B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2C2DE82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DEE497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17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F44AA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484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E09B52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583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62B36A89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449</w:t>
            </w:r>
          </w:p>
        </w:tc>
      </w:tr>
      <w:tr w:rsidR="003E3A0E" w:rsidRPr="00437DB3" w14:paraId="7B65C182" w14:textId="77777777" w:rsidTr="003E3A0E">
        <w:trPr>
          <w:cantSplit/>
          <w:trHeight w:val="275"/>
        </w:trPr>
        <w:tc>
          <w:tcPr>
            <w:tcW w:w="396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hideMark/>
          </w:tcPr>
          <w:p w14:paraId="75C4BE17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Maternal age at birth</w:t>
            </w:r>
            <w:r w:rsidRPr="00437DB3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17BD6AD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r</w:t>
            </w: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²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8B8CF49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100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4F51629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061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5FF94A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142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1EB4FEB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009</w:t>
            </w:r>
          </w:p>
        </w:tc>
      </w:tr>
      <w:tr w:rsidR="003E3A0E" w:rsidRPr="00437DB3" w14:paraId="246E246B" w14:textId="77777777" w:rsidTr="003E3A0E">
        <w:trPr>
          <w:cantSplit/>
          <w:trHeight w:val="290"/>
        </w:trPr>
        <w:tc>
          <w:tcPr>
            <w:tcW w:w="3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DA1F3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AFA955C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 xml:space="preserve">Sig.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A40B91A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3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009C347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5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1957AC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67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E93BAB3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930</w:t>
            </w:r>
          </w:p>
        </w:tc>
      </w:tr>
      <w:tr w:rsidR="003E3A0E" w:rsidRPr="00437DB3" w14:paraId="58C465C3" w14:textId="77777777" w:rsidTr="003E3A0E">
        <w:trPr>
          <w:cantSplit/>
          <w:trHeight w:val="275"/>
        </w:trPr>
        <w:tc>
          <w:tcPr>
            <w:tcW w:w="396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hideMark/>
          </w:tcPr>
          <w:p w14:paraId="3077E9F9" w14:textId="0AA6636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KBIT</w:t>
            </w:r>
            <w:r w:rsidR="007E2940" w:rsidRPr="00437DB3">
              <w:rPr>
                <w:rFonts w:ascii="Times New Roman" w:hAnsi="Times New Roman" w:cs="Times New Roman"/>
                <w:color w:val="000000"/>
              </w:rPr>
              <w:t>-2</w:t>
            </w:r>
            <w:r w:rsidRPr="00437DB3">
              <w:rPr>
                <w:rFonts w:ascii="Times New Roman" w:hAnsi="Times New Roman" w:cs="Times New Roman"/>
                <w:color w:val="000000"/>
              </w:rPr>
              <w:t xml:space="preserve"> Composite (age corrected)</w:t>
            </w:r>
            <w:r w:rsidRPr="00437DB3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0357CBC7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r</w:t>
            </w: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²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A314E5C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149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3097FAB0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154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5178EE8E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209</w:t>
            </w:r>
            <w:r w:rsidRPr="00437DB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27649567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018</w:t>
            </w:r>
          </w:p>
        </w:tc>
      </w:tr>
      <w:tr w:rsidR="003E3A0E" w:rsidRPr="00437DB3" w14:paraId="52C6AA75" w14:textId="77777777" w:rsidTr="003E3A0E">
        <w:trPr>
          <w:cantSplit/>
          <w:trHeight w:val="305"/>
        </w:trPr>
        <w:tc>
          <w:tcPr>
            <w:tcW w:w="396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0BF6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433BE341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6B8A12B9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2AFD2DE8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DD6E9EF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 xml:space="preserve">.042 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48D948B2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859</w:t>
            </w:r>
          </w:p>
        </w:tc>
      </w:tr>
      <w:tr w:rsidR="003E3A0E" w:rsidRPr="00437DB3" w14:paraId="0EE073A0" w14:textId="77777777" w:rsidTr="003E3A0E">
        <w:trPr>
          <w:cantSplit/>
          <w:trHeight w:val="275"/>
        </w:trPr>
        <w:tc>
          <w:tcPr>
            <w:tcW w:w="3960" w:type="dxa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</w:tcPr>
          <w:p w14:paraId="2A862385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Chronological age of participant with DS</w:t>
            </w:r>
            <w:r w:rsidRPr="00437DB3">
              <w:rPr>
                <w:rFonts w:ascii="Times New Roman" w:hAnsi="Times New Roman" w:cs="Times New Roman"/>
                <w:szCs w:val="24"/>
                <w:vertAlign w:val="superscript"/>
              </w:rPr>
              <w:t>1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770D770F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r</w:t>
            </w: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²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9D812B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250</w:t>
            </w:r>
            <w:r w:rsidRPr="00437DB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13F3C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255</w:t>
            </w:r>
            <w:r w:rsidRPr="00437DB3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93E138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324</w:t>
            </w:r>
            <w:r w:rsidRPr="00437DB3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** 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0A342E4A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-.008</w:t>
            </w:r>
          </w:p>
        </w:tc>
      </w:tr>
      <w:tr w:rsidR="003E3A0E" w:rsidRPr="00437DB3" w14:paraId="59D4ADEA" w14:textId="77777777" w:rsidTr="003E3A0E">
        <w:trPr>
          <w:cantSplit/>
          <w:trHeight w:val="290"/>
        </w:trPr>
        <w:tc>
          <w:tcPr>
            <w:tcW w:w="39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07114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</w:tcPr>
          <w:p w14:paraId="18BEEFB3" w14:textId="77777777" w:rsidR="003E3A0E" w:rsidRPr="00437DB3" w:rsidRDefault="003E3A0E" w:rsidP="003E3A0E">
            <w:pPr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FE5AED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 xml:space="preserve">.012 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BF31915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 xml:space="preserve">.011 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15EC29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437DB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001 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14:paraId="4C1196D8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940</w:t>
            </w:r>
          </w:p>
        </w:tc>
      </w:tr>
      <w:tr w:rsidR="003E3A0E" w:rsidRPr="00437DB3" w14:paraId="544F9B3D" w14:textId="77777777" w:rsidTr="003E3A0E">
        <w:trPr>
          <w:cantSplit/>
          <w:trHeight w:val="275"/>
        </w:trPr>
        <w:tc>
          <w:tcPr>
            <w:tcW w:w="3960" w:type="dxa"/>
            <w:vMerge w:val="restart"/>
            <w:tcBorders>
              <w:top w:val="single" w:sz="8" w:space="0" w:color="AEAEAE"/>
              <w:left w:val="nil"/>
              <w:right w:val="nil"/>
            </w:tcBorders>
            <w:shd w:val="clear" w:color="auto" w:fill="auto"/>
            <w:hideMark/>
          </w:tcPr>
          <w:p w14:paraId="4F20D4DB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 w:themeColor="text1"/>
                <w:szCs w:val="24"/>
              </w:rPr>
              <w:t>Sex of participant with DS²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auto"/>
            <w:hideMark/>
          </w:tcPr>
          <w:p w14:paraId="3992B026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19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4B7C6C6F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2.57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7F58B4DD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768</w:t>
            </w:r>
          </w:p>
        </w:tc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hideMark/>
          </w:tcPr>
          <w:p w14:paraId="091F7AA0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22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  <w:hideMark/>
          </w:tcPr>
          <w:p w14:paraId="17AFF4D0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086</w:t>
            </w:r>
          </w:p>
        </w:tc>
      </w:tr>
      <w:tr w:rsidR="003E3A0E" w:rsidRPr="00437DB3" w14:paraId="21AD3164" w14:textId="77777777" w:rsidTr="003E3A0E">
        <w:trPr>
          <w:cantSplit/>
          <w:trHeight w:val="305"/>
        </w:trPr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35E8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4E6C69" w14:textId="77777777" w:rsidR="003E3A0E" w:rsidRPr="00437DB3" w:rsidRDefault="003E3A0E" w:rsidP="003E3A0E">
            <w:pPr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p-valu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hideMark/>
          </w:tcPr>
          <w:p w14:paraId="3CA1CC4A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hideMark/>
          </w:tcPr>
          <w:p w14:paraId="26270C0D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3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8" w:space="0" w:color="E0E0E0"/>
            </w:tcBorders>
            <w:shd w:val="clear" w:color="auto" w:fill="FFFFFF"/>
            <w:hideMark/>
          </w:tcPr>
          <w:p w14:paraId="4306080B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185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hideMark/>
          </w:tcPr>
          <w:p w14:paraId="596F661C" w14:textId="77777777" w:rsidR="003E3A0E" w:rsidRPr="00437DB3" w:rsidRDefault="003E3A0E" w:rsidP="003E3A0E">
            <w:pPr>
              <w:jc w:val="center"/>
              <w:rPr>
                <w:rFonts w:ascii="Times New Roman" w:hAnsi="Times New Roman" w:cs="Times New Roman"/>
              </w:rPr>
            </w:pPr>
            <w:r w:rsidRPr="00437DB3">
              <w:rPr>
                <w:rFonts w:ascii="Times New Roman" w:hAnsi="Times New Roman" w:cs="Times New Roman"/>
                <w:color w:val="000000"/>
              </w:rPr>
              <w:t>.770</w:t>
            </w:r>
          </w:p>
        </w:tc>
      </w:tr>
    </w:tbl>
    <w:p w14:paraId="780DDAB2" w14:textId="4C652938" w:rsidR="000E1BC9" w:rsidRPr="00437DB3" w:rsidRDefault="000E1BC9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FEB1D30" w14:textId="59CB9E17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37CC885" w14:textId="1525934D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D90A38C" w14:textId="10DF2301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B4E9B7A" w14:textId="71AF8769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5EABD27" w14:textId="496784AB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3596592" w14:textId="379A5686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6F62D45" w14:textId="1D337AB3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AF6D534" w14:textId="4A5E243A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8A093F9" w14:textId="63597532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9F1F2C6" w14:textId="51FBA08C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D4AF633" w14:textId="7FD3C61C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7A641A3A" w14:textId="6D4F1F39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F6DCD2A" w14:textId="026476B0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329FAC7" w14:textId="5C869104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1762670" w14:textId="1CAD6451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F27D52F" w14:textId="77777777" w:rsidR="008A1BC7" w:rsidRPr="00437DB3" w:rsidRDefault="008A1BC7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651689CC" w14:textId="5BEAFA60" w:rsidR="00C50CE5" w:rsidRPr="00437DB3" w:rsidRDefault="00C50CE5">
      <w:pPr>
        <w:rPr>
          <w:rFonts w:ascii="Times New Roman" w:hAnsi="Times New Roman" w:cs="Times New Roman"/>
          <w:color w:val="000000" w:themeColor="text1"/>
          <w:szCs w:val="24"/>
        </w:rPr>
      </w:pPr>
      <w:r w:rsidRPr="00437DB3">
        <w:rPr>
          <w:rFonts w:ascii="Times New Roman" w:hAnsi="Times New Roman" w:cs="Times New Roman"/>
          <w:color w:val="000000" w:themeColor="text1"/>
          <w:szCs w:val="24"/>
        </w:rPr>
        <w:t>The computation of all correlations of interest was done using Pearson’s correlation</w:t>
      </w:r>
      <w:r w:rsidR="008A1BC7" w:rsidRPr="00437D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>coefficient</w:t>
      </w:r>
      <w:r w:rsidR="008A1BC7" w:rsidRPr="00437DB3">
        <w:rPr>
          <w:rFonts w:ascii="Times New Roman" w:hAnsi="Times New Roman" w:cs="Times New Roman"/>
          <w:color w:val="000000" w:themeColor="text1"/>
          <w:szCs w:val="24"/>
        </w:rPr>
        <w:t xml:space="preserve"> (r²)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 xml:space="preserve"> for numeric covariables</w:t>
      </w:r>
      <w:r w:rsidR="008A1BC7" w:rsidRPr="00437DB3">
        <w:rPr>
          <w:rFonts w:ascii="Times New Roman" w:hAnsi="Times New Roman" w:cs="Times New Roman"/>
          <w:szCs w:val="24"/>
          <w:vertAlign w:val="superscript"/>
        </w:rPr>
        <w:t>1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 xml:space="preserve"> and </w:t>
      </w:r>
      <w:r w:rsidR="00A97386" w:rsidRPr="00437DB3">
        <w:rPr>
          <w:rFonts w:ascii="Times New Roman" w:eastAsia="Calibri" w:hAnsi="Times New Roman" w:cs="Times New Roman"/>
          <w:szCs w:val="24"/>
        </w:rPr>
        <w:t>One-Way ANOVA model</w:t>
      </w:r>
      <w:r w:rsidR="008A1BC7" w:rsidRPr="00437D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>for categorical covariables².</w:t>
      </w:r>
      <w:r w:rsidR="00B55CBA" w:rsidRPr="00437DB3">
        <w:rPr>
          <w:rFonts w:ascii="Times New Roman" w:hAnsi="Times New Roman" w:cs="Times New Roman"/>
          <w:color w:val="000000" w:themeColor="text1"/>
          <w:szCs w:val="24"/>
        </w:rPr>
        <w:t xml:space="preserve"> Bolded </w:t>
      </w:r>
      <w:r w:rsidR="008A1BC7" w:rsidRPr="00437DB3">
        <w:rPr>
          <w:rFonts w:ascii="Times New Roman" w:hAnsi="Times New Roman" w:cs="Times New Roman"/>
          <w:color w:val="000000" w:themeColor="text1"/>
          <w:szCs w:val="24"/>
        </w:rPr>
        <w:t>p-</w:t>
      </w:r>
      <w:r w:rsidR="00B55CBA" w:rsidRPr="00437DB3">
        <w:rPr>
          <w:rFonts w:ascii="Times New Roman" w:hAnsi="Times New Roman" w:cs="Times New Roman"/>
          <w:color w:val="000000" w:themeColor="text1"/>
          <w:szCs w:val="24"/>
        </w:rPr>
        <w:t xml:space="preserve">values are those which remained significant after correcting for multiple comparisons. </w:t>
      </w:r>
    </w:p>
    <w:p w14:paraId="23A15C00" w14:textId="0053434C" w:rsidR="00A97386" w:rsidRPr="00437DB3" w:rsidRDefault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598E074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5F4A380D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084B6443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A2C147B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904769A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27E184D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44D4DEDB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19C3E935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3A807272" w14:textId="77777777" w:rsidR="00A97386" w:rsidRPr="00437DB3" w:rsidRDefault="00A97386" w:rsidP="00A97386">
      <w:pPr>
        <w:rPr>
          <w:rFonts w:ascii="Times New Roman" w:hAnsi="Times New Roman" w:cs="Times New Roman"/>
          <w:color w:val="000000" w:themeColor="text1"/>
          <w:szCs w:val="24"/>
        </w:rPr>
      </w:pPr>
    </w:p>
    <w:p w14:paraId="2BF55425" w14:textId="1095473C" w:rsidR="00A97386" w:rsidRPr="00437DB3" w:rsidRDefault="00A97386" w:rsidP="00A97386">
      <w:pPr>
        <w:rPr>
          <w:rFonts w:ascii="Times New Roman" w:hAnsi="Times New Roman" w:cs="Times New Roman"/>
        </w:rPr>
      </w:pPr>
      <w:r w:rsidRPr="00437DB3">
        <w:rPr>
          <w:rFonts w:ascii="Times New Roman" w:hAnsi="Times New Roman" w:cs="Times New Roman"/>
          <w:b/>
          <w:bCs/>
          <w:color w:val="000000" w:themeColor="text1"/>
          <w:szCs w:val="24"/>
        </w:rPr>
        <w:lastRenderedPageBreak/>
        <w:t xml:space="preserve">Supplementary Table </w:t>
      </w:r>
      <w:r w:rsidR="003E3A0E" w:rsidRPr="00437DB3">
        <w:rPr>
          <w:rFonts w:ascii="Times New Roman" w:hAnsi="Times New Roman" w:cs="Times New Roman"/>
          <w:b/>
          <w:bCs/>
          <w:color w:val="000000" w:themeColor="text1"/>
          <w:szCs w:val="24"/>
        </w:rPr>
        <w:t>3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 xml:space="preserve">: Association between </w:t>
      </w:r>
      <w:r w:rsidRPr="00437DB3">
        <w:rPr>
          <w:rFonts w:ascii="Times New Roman" w:eastAsia="Calibri" w:hAnsi="Times New Roman" w:cs="Times New Roman"/>
          <w:szCs w:val="24"/>
        </w:rPr>
        <w:t>previous diagnosis of ADHD with ADHD symptoms rated by parents with the Conners-3 (</w:t>
      </w:r>
      <w:r w:rsidRPr="00437DB3">
        <w:rPr>
          <w:rFonts w:ascii="Times New Roman" w:hAnsi="Times New Roman" w:cs="Times New Roman"/>
          <w:color w:val="000000" w:themeColor="text1"/>
          <w:szCs w:val="24"/>
        </w:rPr>
        <w:t>Inattentive T-score, Hyperactive-Impulsive T-score, and Global Index T-score)</w:t>
      </w:r>
      <w:r w:rsidRPr="00437DB3">
        <w:rPr>
          <w:rFonts w:ascii="Times New Roman" w:eastAsia="Calibri" w:hAnsi="Times New Roman" w:cs="Times New Roman"/>
          <w:szCs w:val="24"/>
        </w:rPr>
        <w:t>. Results from One-Way ANOVA model comparing Conners-3 outcomes between those with and without an ADHD diagnosis.</w:t>
      </w:r>
    </w:p>
    <w:p w14:paraId="0EC6D31F" w14:textId="0BD66229" w:rsidR="00A97386" w:rsidRPr="00437DB3" w:rsidRDefault="00A97386" w:rsidP="00A97386">
      <w:pPr>
        <w:rPr>
          <w:rFonts w:ascii="Times New Roman" w:eastAsia="Calibri" w:hAnsi="Times New Roman" w:cs="Times New Roman"/>
          <w:szCs w:val="24"/>
        </w:rPr>
      </w:pPr>
    </w:p>
    <w:p w14:paraId="7C9DFCF6" w14:textId="77777777" w:rsidR="00A97386" w:rsidRPr="00437DB3" w:rsidRDefault="00A97386" w:rsidP="00A97386">
      <w:pPr>
        <w:autoSpaceDE w:val="0"/>
        <w:autoSpaceDN w:val="0"/>
        <w:adjustRightInd w:val="0"/>
        <w:rPr>
          <w:rFonts w:ascii="Times New Roman" w:eastAsia="Calibri" w:hAnsi="Times New Roman" w:cs="Times New Roman"/>
          <w:szCs w:val="24"/>
        </w:rPr>
      </w:pPr>
    </w:p>
    <w:tbl>
      <w:tblPr>
        <w:tblW w:w="109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6"/>
        <w:gridCol w:w="1447"/>
        <w:gridCol w:w="1267"/>
        <w:gridCol w:w="1267"/>
        <w:gridCol w:w="1047"/>
        <w:gridCol w:w="1047"/>
      </w:tblGrid>
      <w:tr w:rsidR="00A97386" w:rsidRPr="00437DB3" w14:paraId="765E6C3C" w14:textId="77777777" w:rsidTr="00E4041B">
        <w:trPr>
          <w:cantSplit/>
          <w:trHeight w:val="350"/>
          <w:jc w:val="center"/>
        </w:trPr>
        <w:tc>
          <w:tcPr>
            <w:tcW w:w="4886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vAlign w:val="bottom"/>
          </w:tcPr>
          <w:p w14:paraId="53FE6C1E" w14:textId="77777777" w:rsidR="00A97386" w:rsidRPr="00437DB3" w:rsidRDefault="00A97386" w:rsidP="00A122C5">
            <w:pPr>
              <w:autoSpaceDE w:val="0"/>
              <w:autoSpaceDN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714" w:type="dxa"/>
            <w:gridSpan w:val="2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2869363" w14:textId="6F722F53" w:rsidR="00A97386" w:rsidRPr="00437DB3" w:rsidRDefault="00A97386" w:rsidP="00E4041B">
            <w:pPr>
              <w:autoSpaceDE w:val="0"/>
              <w:autoSpaceDN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Descriptive means</w:t>
            </w:r>
          </w:p>
        </w:tc>
        <w:tc>
          <w:tcPr>
            <w:tcW w:w="3361" w:type="dxa"/>
            <w:gridSpan w:val="3"/>
            <w:tcBorders>
              <w:bottom w:val="single" w:sz="4" w:space="0" w:color="auto"/>
            </w:tcBorders>
            <w:shd w:val="clear" w:color="auto" w:fill="FFFFFF"/>
            <w:vAlign w:val="bottom"/>
            <w:hideMark/>
          </w:tcPr>
          <w:p w14:paraId="5FD12AA9" w14:textId="77777777" w:rsidR="00A97386" w:rsidRPr="00437DB3" w:rsidRDefault="00A97386" w:rsidP="00E4041B">
            <w:pPr>
              <w:autoSpaceDE w:val="0"/>
              <w:autoSpaceDN w:val="0"/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One-Way ANOVA</w:t>
            </w:r>
          </w:p>
        </w:tc>
      </w:tr>
      <w:tr w:rsidR="00A97386" w:rsidRPr="00437DB3" w14:paraId="4AF4F29F" w14:textId="77777777" w:rsidTr="00E4041B">
        <w:trPr>
          <w:cantSplit/>
          <w:trHeight w:val="242"/>
          <w:jc w:val="center"/>
        </w:trPr>
        <w:tc>
          <w:tcPr>
            <w:tcW w:w="488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14:paraId="1F6B27A5" w14:textId="77777777" w:rsidR="00A97386" w:rsidRPr="00437DB3" w:rsidRDefault="00A97386" w:rsidP="00A122C5">
            <w:pPr>
              <w:autoSpaceDE w:val="0"/>
              <w:autoSpaceDN w:val="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14:paraId="6CDCA381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ADHD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/>
          </w:tcPr>
          <w:p w14:paraId="67797F67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NO ADHD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B196FDB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Mean S.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9E4EB71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F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3E292172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p values</w:t>
            </w:r>
          </w:p>
        </w:tc>
      </w:tr>
      <w:tr w:rsidR="00A97386" w:rsidRPr="00437DB3" w14:paraId="0AA40835" w14:textId="77777777" w:rsidTr="00E4041B">
        <w:trPr>
          <w:cantSplit/>
          <w:jc w:val="center"/>
        </w:trPr>
        <w:tc>
          <w:tcPr>
            <w:tcW w:w="4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CA04B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Conners 3 Global Index Total T-score</w:t>
            </w:r>
          </w:p>
        </w:tc>
        <w:tc>
          <w:tcPr>
            <w:tcW w:w="1447" w:type="dxa"/>
            <w:tcBorders>
              <w:left w:val="single" w:sz="4" w:space="0" w:color="auto"/>
            </w:tcBorders>
            <w:shd w:val="clear" w:color="auto" w:fill="FFFFFF"/>
          </w:tcPr>
          <w:p w14:paraId="296E319E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68.4</w:t>
            </w:r>
          </w:p>
        </w:tc>
        <w:tc>
          <w:tcPr>
            <w:tcW w:w="1267" w:type="dxa"/>
            <w:shd w:val="clear" w:color="auto" w:fill="FFFFFF"/>
          </w:tcPr>
          <w:p w14:paraId="0372421C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56.9</w:t>
            </w:r>
          </w:p>
        </w:tc>
        <w:tc>
          <w:tcPr>
            <w:tcW w:w="1267" w:type="dxa"/>
            <w:shd w:val="clear" w:color="auto" w:fill="FFFFFF"/>
            <w:hideMark/>
          </w:tcPr>
          <w:p w14:paraId="515ED921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2102.6</w:t>
            </w:r>
          </w:p>
        </w:tc>
        <w:tc>
          <w:tcPr>
            <w:tcW w:w="1047" w:type="dxa"/>
            <w:shd w:val="clear" w:color="auto" w:fill="FFFFFF"/>
            <w:hideMark/>
          </w:tcPr>
          <w:p w14:paraId="3EBCA03A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16.2</w:t>
            </w:r>
          </w:p>
        </w:tc>
        <w:tc>
          <w:tcPr>
            <w:tcW w:w="1047" w:type="dxa"/>
            <w:shd w:val="clear" w:color="auto" w:fill="FFFFFF"/>
            <w:hideMark/>
          </w:tcPr>
          <w:p w14:paraId="655BB7B8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.000</w:t>
            </w:r>
          </w:p>
        </w:tc>
      </w:tr>
      <w:tr w:rsidR="00A97386" w:rsidRPr="00437DB3" w14:paraId="1DFC8B43" w14:textId="77777777" w:rsidTr="00E4041B">
        <w:trPr>
          <w:cantSplit/>
          <w:jc w:val="center"/>
        </w:trPr>
        <w:tc>
          <w:tcPr>
            <w:tcW w:w="488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31647C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Hyperactivity/Impulsivity T-score</w:t>
            </w:r>
          </w:p>
        </w:tc>
        <w:tc>
          <w:tcPr>
            <w:tcW w:w="1447" w:type="dxa"/>
            <w:shd w:val="clear" w:color="auto" w:fill="FFFFFF"/>
          </w:tcPr>
          <w:p w14:paraId="3BE88957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67</w:t>
            </w:r>
          </w:p>
        </w:tc>
        <w:tc>
          <w:tcPr>
            <w:tcW w:w="1267" w:type="dxa"/>
            <w:shd w:val="clear" w:color="auto" w:fill="FFFFFF"/>
          </w:tcPr>
          <w:p w14:paraId="62E9B376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57.4</w:t>
            </w:r>
          </w:p>
        </w:tc>
        <w:tc>
          <w:tcPr>
            <w:tcW w:w="1267" w:type="dxa"/>
            <w:shd w:val="clear" w:color="auto" w:fill="FFFFFF"/>
            <w:hideMark/>
          </w:tcPr>
          <w:p w14:paraId="3A969314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1395.2</w:t>
            </w:r>
          </w:p>
        </w:tc>
        <w:tc>
          <w:tcPr>
            <w:tcW w:w="1047" w:type="dxa"/>
            <w:shd w:val="clear" w:color="auto" w:fill="FFFFFF"/>
            <w:hideMark/>
          </w:tcPr>
          <w:p w14:paraId="3D953E9B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8.9</w:t>
            </w:r>
          </w:p>
        </w:tc>
        <w:tc>
          <w:tcPr>
            <w:tcW w:w="1047" w:type="dxa"/>
            <w:shd w:val="clear" w:color="auto" w:fill="FFFFFF"/>
            <w:hideMark/>
          </w:tcPr>
          <w:p w14:paraId="218FA012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.004</w:t>
            </w:r>
          </w:p>
        </w:tc>
      </w:tr>
      <w:tr w:rsidR="00A97386" w:rsidRPr="00437DB3" w14:paraId="3B03CB08" w14:textId="77777777" w:rsidTr="00A122C5">
        <w:trPr>
          <w:cantSplit/>
          <w:jc w:val="center"/>
        </w:trPr>
        <w:tc>
          <w:tcPr>
            <w:tcW w:w="4886" w:type="dxa"/>
            <w:shd w:val="clear" w:color="auto" w:fill="auto"/>
            <w:hideMark/>
          </w:tcPr>
          <w:p w14:paraId="601F85B1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Inattention T-score</w:t>
            </w:r>
          </w:p>
        </w:tc>
        <w:tc>
          <w:tcPr>
            <w:tcW w:w="1447" w:type="dxa"/>
            <w:shd w:val="clear" w:color="auto" w:fill="FFFFFF"/>
          </w:tcPr>
          <w:p w14:paraId="3458CE37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73.2</w:t>
            </w:r>
          </w:p>
        </w:tc>
        <w:tc>
          <w:tcPr>
            <w:tcW w:w="1267" w:type="dxa"/>
            <w:shd w:val="clear" w:color="auto" w:fill="FFFFFF"/>
          </w:tcPr>
          <w:p w14:paraId="4DEBD192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63.2</w:t>
            </w:r>
          </w:p>
        </w:tc>
        <w:tc>
          <w:tcPr>
            <w:tcW w:w="1267" w:type="dxa"/>
            <w:shd w:val="clear" w:color="auto" w:fill="FFFFFF"/>
            <w:hideMark/>
          </w:tcPr>
          <w:p w14:paraId="6AD3B3B7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1487.9</w:t>
            </w:r>
          </w:p>
        </w:tc>
        <w:tc>
          <w:tcPr>
            <w:tcW w:w="1047" w:type="dxa"/>
            <w:shd w:val="clear" w:color="auto" w:fill="FFFFFF"/>
            <w:hideMark/>
          </w:tcPr>
          <w:p w14:paraId="56A25FFA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9.6</w:t>
            </w:r>
          </w:p>
        </w:tc>
        <w:tc>
          <w:tcPr>
            <w:tcW w:w="1047" w:type="dxa"/>
            <w:shd w:val="clear" w:color="auto" w:fill="FFFFFF"/>
            <w:hideMark/>
          </w:tcPr>
          <w:p w14:paraId="2E48D443" w14:textId="77777777" w:rsidR="00A97386" w:rsidRPr="00437DB3" w:rsidRDefault="00A97386" w:rsidP="00A122C5">
            <w:pPr>
              <w:autoSpaceDE w:val="0"/>
              <w:autoSpaceDN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Cs w:val="24"/>
              </w:rPr>
            </w:pPr>
            <w:r w:rsidRPr="00437DB3">
              <w:rPr>
                <w:rFonts w:ascii="Times New Roman" w:hAnsi="Times New Roman" w:cs="Times New Roman"/>
                <w:szCs w:val="24"/>
              </w:rPr>
              <w:t>.003</w:t>
            </w:r>
          </w:p>
        </w:tc>
      </w:tr>
    </w:tbl>
    <w:p w14:paraId="718B3476" w14:textId="77777777" w:rsidR="00A97386" w:rsidRPr="00437DB3" w:rsidRDefault="00A97386" w:rsidP="00A97386">
      <w:pPr>
        <w:rPr>
          <w:rFonts w:ascii="Times New Roman" w:eastAsia="Calibri" w:hAnsi="Times New Roman" w:cs="Times New Roman"/>
          <w:szCs w:val="24"/>
        </w:rPr>
      </w:pPr>
    </w:p>
    <w:p w14:paraId="609415E8" w14:textId="77777777" w:rsidR="00A97386" w:rsidRPr="00437DB3" w:rsidRDefault="00A97386">
      <w:pPr>
        <w:rPr>
          <w:rFonts w:ascii="Times New Roman" w:hAnsi="Times New Roman" w:cs="Times New Roman"/>
        </w:rPr>
      </w:pPr>
    </w:p>
    <w:sectPr w:rsidR="00A97386" w:rsidRPr="00437DB3" w:rsidSect="000D0B2E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B2E"/>
    <w:rsid w:val="00011781"/>
    <w:rsid w:val="000D0B2E"/>
    <w:rsid w:val="000E1BC9"/>
    <w:rsid w:val="002461F7"/>
    <w:rsid w:val="00377079"/>
    <w:rsid w:val="003E3A0E"/>
    <w:rsid w:val="00437DB3"/>
    <w:rsid w:val="004715CC"/>
    <w:rsid w:val="004945A7"/>
    <w:rsid w:val="006376AA"/>
    <w:rsid w:val="007B7B48"/>
    <w:rsid w:val="007C35EF"/>
    <w:rsid w:val="007E2940"/>
    <w:rsid w:val="00843662"/>
    <w:rsid w:val="008A1BC7"/>
    <w:rsid w:val="00A97386"/>
    <w:rsid w:val="00B55CBA"/>
    <w:rsid w:val="00BC6075"/>
    <w:rsid w:val="00C50CE5"/>
    <w:rsid w:val="00CA7214"/>
    <w:rsid w:val="00D7260D"/>
    <w:rsid w:val="00D8366C"/>
    <w:rsid w:val="00DC3680"/>
    <w:rsid w:val="00E4041B"/>
    <w:rsid w:val="00E55974"/>
    <w:rsid w:val="00F91D0B"/>
    <w:rsid w:val="00FC4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BF86F"/>
  <w15:chartTrackingRefBased/>
  <w15:docId w15:val="{AAD5DD92-0236-4F59-8DA2-61A9C0F0B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_trad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D0B2E"/>
    <w:pPr>
      <w:spacing w:after="0" w:line="240" w:lineRule="auto"/>
    </w:pPr>
    <w:rPr>
      <w:rFonts w:ascii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0B2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B2E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437DB3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37DB3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DB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37DB3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6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delhoyo@ucdavis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44</Words>
  <Characters>253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el Hoyo Soriano</dc:creator>
  <cp:keywords/>
  <dc:description/>
  <cp:lastModifiedBy>Laura Del Hoyo Soriano</cp:lastModifiedBy>
  <cp:revision>3</cp:revision>
  <dcterms:created xsi:type="dcterms:W3CDTF">2020-09-29T18:29:00Z</dcterms:created>
  <dcterms:modified xsi:type="dcterms:W3CDTF">2020-10-07T17:32:00Z</dcterms:modified>
</cp:coreProperties>
</file>